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67F" w:rsidRDefault="00BB05C9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S</w:t>
      </w:r>
      <w:r w:rsidR="00900E3E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 Table. </w:t>
      </w:r>
      <w:proofErr w:type="gramStart"/>
      <w:r>
        <w:rPr>
          <w:rFonts w:ascii="Times New Roman" w:hAnsi="Times New Roman" w:cs="Times New Roman"/>
          <w:sz w:val="22"/>
        </w:rPr>
        <w:t>Qualitative analysis according to body mass index</w:t>
      </w:r>
      <w:r w:rsidR="00900E3E">
        <w:rPr>
          <w:rFonts w:ascii="Times New Roman" w:hAnsi="Times New Roman" w:cs="Times New Roman"/>
          <w:sz w:val="22"/>
        </w:rPr>
        <w:t>.</w:t>
      </w:r>
      <w:proofErr w:type="gramEnd"/>
    </w:p>
    <w:tbl>
      <w:tblPr>
        <w:tblStyle w:val="TableGrid"/>
        <w:tblpPr w:leftFromText="142" w:rightFromText="142" w:vertAnchor="page" w:horzAnchor="margin" w:tblpXSpec="right" w:tblpY="2570"/>
        <w:tblW w:w="96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0"/>
        <w:gridCol w:w="1204"/>
        <w:gridCol w:w="1205"/>
        <w:gridCol w:w="1205"/>
        <w:gridCol w:w="1205"/>
        <w:gridCol w:w="1205"/>
        <w:gridCol w:w="1205"/>
      </w:tblGrid>
      <w:tr w:rsidR="00801F35" w:rsidRPr="00BE0917" w:rsidTr="009F7FB0">
        <w:tc>
          <w:tcPr>
            <w:tcW w:w="2410" w:type="dxa"/>
            <w:tcBorders>
              <w:bottom w:val="single" w:sz="4" w:space="0" w:color="auto"/>
            </w:tcBorders>
          </w:tcPr>
          <w:p w:rsidR="00801F35" w:rsidRPr="00BE0917" w:rsidRDefault="00801F35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14" w:type="dxa"/>
            <w:gridSpan w:val="3"/>
            <w:tcBorders>
              <w:bottom w:val="single" w:sz="4" w:space="0" w:color="auto"/>
            </w:tcBorders>
          </w:tcPr>
          <w:p w:rsidR="00801F35" w:rsidRPr="00BE0917" w:rsidRDefault="00801F35" w:rsidP="005D34D0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ltralow-dose group</w:t>
            </w:r>
            <w:r w:rsidR="00CE17A1">
              <w:rPr>
                <w:rFonts w:ascii="Times New Roman" w:hAnsi="Times New Roman" w:cs="Times New Roman"/>
                <w:sz w:val="22"/>
              </w:rPr>
              <w:t xml:space="preserve"> (n = 18)</w:t>
            </w:r>
          </w:p>
        </w:tc>
        <w:tc>
          <w:tcPr>
            <w:tcW w:w="3615" w:type="dxa"/>
            <w:gridSpan w:val="3"/>
            <w:tcBorders>
              <w:bottom w:val="single" w:sz="4" w:space="0" w:color="auto"/>
            </w:tcBorders>
          </w:tcPr>
          <w:p w:rsidR="00801F35" w:rsidRPr="00BE0917" w:rsidRDefault="00801F35" w:rsidP="005D34D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7D4D7A">
              <w:rPr>
                <w:rFonts w:ascii="Times New Roman" w:hAnsi="Times New Roman" w:cs="Times New Roman" w:hint="eastAsia"/>
                <w:sz w:val="22"/>
              </w:rPr>
              <w:t>Control</w:t>
            </w:r>
            <w:r>
              <w:rPr>
                <w:rFonts w:ascii="Times New Roman" w:hAnsi="Times New Roman" w:cs="Times New Roman"/>
                <w:sz w:val="22"/>
              </w:rPr>
              <w:t xml:space="preserve"> group</w:t>
            </w:r>
            <w:r w:rsidR="00CE17A1">
              <w:rPr>
                <w:rFonts w:ascii="Times New Roman" w:hAnsi="Times New Roman" w:cs="Times New Roman"/>
                <w:sz w:val="22"/>
              </w:rPr>
              <w:t xml:space="preserve"> (n = 14)</w:t>
            </w:r>
          </w:p>
        </w:tc>
      </w:tr>
      <w:tr w:rsidR="00BB05C9" w:rsidRPr="00BE0917" w:rsidTr="005D34D0">
        <w:tc>
          <w:tcPr>
            <w:tcW w:w="2410" w:type="dxa"/>
            <w:tcBorders>
              <w:bottom w:val="single" w:sz="4" w:space="0" w:color="auto"/>
            </w:tcBorders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hideMark/>
          </w:tcPr>
          <w:p w:rsidR="00BB05C9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BE0917">
              <w:rPr>
                <w:rFonts w:ascii="Times New Roman" w:hAnsi="Times New Roman" w:cs="Times New Roman" w:hint="eastAsia"/>
                <w:sz w:val="22"/>
              </w:rPr>
              <w:t>BMI &lt; 25</w:t>
            </w:r>
            <w:r w:rsidR="00CE17A1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CE17A1" w:rsidRPr="00BE0917" w:rsidRDefault="00CE17A1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14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hideMark/>
          </w:tcPr>
          <w:p w:rsidR="00BB05C9" w:rsidRDefault="00BB05C9" w:rsidP="005D34D0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BE0917">
              <w:rPr>
                <w:rFonts w:ascii="Times New Roman" w:hAnsi="Times New Roman" w:cs="Times New Roman" w:hint="eastAsia"/>
                <w:sz w:val="22"/>
              </w:rPr>
              <w:t xml:space="preserve">BMI </w:t>
            </w:r>
            <w:r w:rsidRPr="00BE0917">
              <w:rPr>
                <w:rFonts w:ascii="Times New Roman" w:eastAsia="Malgun Gothic" w:hAnsi="Times New Roman" w:cs="Times New Roman"/>
                <w:sz w:val="22"/>
              </w:rPr>
              <w:t>≥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25</w:t>
            </w:r>
          </w:p>
          <w:p w:rsidR="00CE17A1" w:rsidRPr="00BE0917" w:rsidRDefault="00CE17A1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(n = 4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hideMark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BE0917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BE0917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BB05C9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BE0917">
              <w:rPr>
                <w:rFonts w:ascii="Times New Roman" w:hAnsi="Times New Roman" w:cs="Times New Roman" w:hint="eastAsia"/>
                <w:sz w:val="22"/>
              </w:rPr>
              <w:t>BMI &lt; 25</w:t>
            </w:r>
          </w:p>
          <w:p w:rsidR="00CE17A1" w:rsidRPr="00BE0917" w:rsidRDefault="00CE17A1" w:rsidP="005D34D0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9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BB05C9" w:rsidRDefault="00BB05C9" w:rsidP="005D34D0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BE0917">
              <w:rPr>
                <w:rFonts w:ascii="Times New Roman" w:hAnsi="Times New Roman" w:cs="Times New Roman" w:hint="eastAsia"/>
                <w:sz w:val="22"/>
              </w:rPr>
              <w:t xml:space="preserve">BMI </w:t>
            </w:r>
            <w:r w:rsidRPr="00BE0917">
              <w:rPr>
                <w:rFonts w:ascii="Times New Roman" w:eastAsia="Malgun Gothic" w:hAnsi="Times New Roman" w:cs="Times New Roman"/>
                <w:sz w:val="22"/>
              </w:rPr>
              <w:t>≥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25</w:t>
            </w:r>
          </w:p>
          <w:p w:rsidR="00CE17A1" w:rsidRPr="00BE0917" w:rsidRDefault="00CE17A1" w:rsidP="005D34D0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(n = 5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E0917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BE0917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BB05C9" w:rsidRPr="00BE0917" w:rsidTr="005D34D0">
        <w:tc>
          <w:tcPr>
            <w:tcW w:w="2410" w:type="dxa"/>
            <w:tcBorders>
              <w:top w:val="single" w:sz="4" w:space="0" w:color="auto"/>
            </w:tcBorders>
            <w:hideMark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>Overall image quality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05C9" w:rsidRPr="00BE0917" w:rsidTr="005D34D0">
        <w:tc>
          <w:tcPr>
            <w:tcW w:w="2410" w:type="dxa"/>
            <w:hideMark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 xml:space="preserve">  Reader 1</w:t>
            </w:r>
          </w:p>
        </w:tc>
        <w:tc>
          <w:tcPr>
            <w:tcW w:w="1204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2.4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2.0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0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27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1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4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0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7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6</w:t>
            </w:r>
          </w:p>
        </w:tc>
      </w:tr>
      <w:tr w:rsidR="00BB05C9" w:rsidRPr="00BE0917" w:rsidTr="005D34D0">
        <w:tc>
          <w:tcPr>
            <w:tcW w:w="2410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 xml:space="preserve">  Reader 2</w:t>
            </w:r>
          </w:p>
        </w:tc>
        <w:tc>
          <w:tcPr>
            <w:tcW w:w="1204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2.5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7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1.8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4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1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3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2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8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97</w:t>
            </w:r>
          </w:p>
        </w:tc>
      </w:tr>
      <w:tr w:rsidR="00BB05C9" w:rsidRPr="00BE0917" w:rsidTr="005D34D0">
        <w:tc>
          <w:tcPr>
            <w:tcW w:w="2410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>Noise</w:t>
            </w:r>
          </w:p>
        </w:tc>
        <w:tc>
          <w:tcPr>
            <w:tcW w:w="1204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05C9" w:rsidRPr="00BE0917" w:rsidTr="005D34D0">
        <w:tc>
          <w:tcPr>
            <w:tcW w:w="2410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 xml:space="preserve">  Reader 1</w:t>
            </w:r>
          </w:p>
        </w:tc>
        <w:tc>
          <w:tcPr>
            <w:tcW w:w="1204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2.3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7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1.5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1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0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6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2.8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8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6</w:t>
            </w:r>
          </w:p>
        </w:tc>
      </w:tr>
      <w:tr w:rsidR="00BB05C9" w:rsidRPr="00BE0917" w:rsidTr="005D34D0">
        <w:tc>
          <w:tcPr>
            <w:tcW w:w="2410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 xml:space="preserve">  Reader 2</w:t>
            </w:r>
          </w:p>
        </w:tc>
        <w:tc>
          <w:tcPr>
            <w:tcW w:w="1204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2.4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6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1.8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4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2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4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2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8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  <w:tr w:rsidR="00BB05C9" w:rsidRPr="00BE0917" w:rsidTr="005D34D0">
        <w:tc>
          <w:tcPr>
            <w:tcW w:w="2410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>Artificial texture</w:t>
            </w:r>
          </w:p>
        </w:tc>
        <w:tc>
          <w:tcPr>
            <w:tcW w:w="1204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05C9" w:rsidRPr="00BE0917" w:rsidTr="005D34D0">
        <w:tc>
          <w:tcPr>
            <w:tcW w:w="2410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 xml:space="preserve">  Reader 1</w:t>
            </w:r>
          </w:p>
        </w:tc>
        <w:tc>
          <w:tcPr>
            <w:tcW w:w="1204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0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0</w:t>
            </w: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0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0</w:t>
            </w: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0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0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2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4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6</w:t>
            </w:r>
          </w:p>
        </w:tc>
      </w:tr>
      <w:tr w:rsidR="00BB05C9" w:rsidRPr="00BE0917" w:rsidTr="005D34D0">
        <w:tc>
          <w:tcPr>
            <w:tcW w:w="2410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 xml:space="preserve">  Reader 2</w:t>
            </w:r>
          </w:p>
        </w:tc>
        <w:tc>
          <w:tcPr>
            <w:tcW w:w="1204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1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5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7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0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6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3.2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4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6</w:t>
            </w:r>
          </w:p>
        </w:tc>
      </w:tr>
      <w:tr w:rsidR="00BB05C9" w:rsidRPr="00BE0917" w:rsidTr="005D34D0">
        <w:tc>
          <w:tcPr>
            <w:tcW w:w="2410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 xml:space="preserve">Diagnostic confidence </w:t>
            </w:r>
          </w:p>
        </w:tc>
        <w:tc>
          <w:tcPr>
            <w:tcW w:w="1204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05C9" w:rsidRPr="00BE0917" w:rsidTr="005D34D0">
        <w:tc>
          <w:tcPr>
            <w:tcW w:w="2410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 xml:space="preserve">  Reader 1</w:t>
            </w:r>
          </w:p>
        </w:tc>
        <w:tc>
          <w:tcPr>
            <w:tcW w:w="1204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4.9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3</w:t>
            </w: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5.0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0</w:t>
            </w: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8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/>
                <w:sz w:val="22"/>
              </w:rPr>
              <w:t>5.0 ± 0.0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/>
                <w:sz w:val="22"/>
              </w:rPr>
              <w:t>5.0 ± 0.0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  <w:tr w:rsidR="00BB05C9" w:rsidRPr="00BE0917" w:rsidTr="005D34D0">
        <w:tc>
          <w:tcPr>
            <w:tcW w:w="2410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352FEE">
              <w:rPr>
                <w:rFonts w:ascii="Times New Roman" w:hAnsi="Times New Roman" w:cs="Times New Roman"/>
                <w:sz w:val="22"/>
              </w:rPr>
              <w:t xml:space="preserve">  Reader 2</w:t>
            </w:r>
          </w:p>
        </w:tc>
        <w:tc>
          <w:tcPr>
            <w:tcW w:w="1204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4.9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4</w:t>
            </w: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 w:hint="eastAsia"/>
                <w:sz w:val="22"/>
              </w:rPr>
              <w:t xml:space="preserve">4.3 </w:t>
            </w:r>
            <w:r w:rsidRPr="009B2152">
              <w:rPr>
                <w:rFonts w:ascii="Times New Roman" w:eastAsia="Malgun Gothic" w:hAnsi="Times New Roman" w:cs="Times New Roman"/>
                <w:sz w:val="22"/>
              </w:rPr>
              <w:t>± 0.8</w:t>
            </w:r>
          </w:p>
        </w:tc>
        <w:tc>
          <w:tcPr>
            <w:tcW w:w="1205" w:type="dxa"/>
          </w:tcPr>
          <w:p w:rsidR="00BB05C9" w:rsidRPr="00352FEE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7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/>
                <w:sz w:val="22"/>
              </w:rPr>
              <w:t>5.0 ± 0.0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 w:rsidRPr="009B2152">
              <w:rPr>
                <w:rFonts w:ascii="Times New Roman" w:eastAsia="Malgun Gothic" w:hAnsi="Times New Roman" w:cs="Times New Roman"/>
                <w:sz w:val="22"/>
              </w:rPr>
              <w:t>5.0 ± 0.0</w:t>
            </w:r>
          </w:p>
        </w:tc>
        <w:tc>
          <w:tcPr>
            <w:tcW w:w="1205" w:type="dxa"/>
          </w:tcPr>
          <w:p w:rsidR="00BB05C9" w:rsidRPr="00BE0917" w:rsidRDefault="00BB05C9" w:rsidP="005D34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  <w:tr w:rsidR="00BB05C9" w:rsidRPr="00BE0917" w:rsidTr="005D34D0">
        <w:tc>
          <w:tcPr>
            <w:tcW w:w="9639" w:type="dxa"/>
            <w:gridSpan w:val="7"/>
          </w:tcPr>
          <w:p w:rsidR="00BB05C9" w:rsidRPr="009B2152" w:rsidRDefault="00BB05C9" w:rsidP="005D34D0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2152">
              <w:rPr>
                <w:rFonts w:ascii="Times New Roman" w:eastAsia="Malgun Gothic" w:hAnsi="Times New Roman" w:cs="Times New Roman"/>
                <w:sz w:val="22"/>
              </w:rPr>
              <w:t xml:space="preserve">Data are mean </w:t>
            </w:r>
            <w:r w:rsidRPr="009B2152">
              <w:rPr>
                <w:rFonts w:ascii="Times New Roman" w:eastAsia="Malgun Gothic" w:hAnsi="Times New Roman" w:cs="Times New Roman"/>
                <w:color w:val="000000"/>
                <w:sz w:val="22"/>
              </w:rPr>
              <w:t>± standard deviation.</w:t>
            </w:r>
          </w:p>
          <w:p w:rsidR="00BB05C9" w:rsidRPr="009B2152" w:rsidRDefault="00BB05C9" w:rsidP="005D34D0">
            <w:pPr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BMI, body mass index</w:t>
            </w:r>
            <w:r w:rsidR="0001074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unit: kg/m</w:t>
            </w:r>
            <w:r w:rsidR="00010744" w:rsidRPr="008E314F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2</w:t>
            </w:r>
            <w:r w:rsidR="00010744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</w:tbl>
    <w:p w:rsidR="00BB05C9" w:rsidRPr="00BB05C9" w:rsidRDefault="00BB05C9"/>
    <w:sectPr w:rsidR="00BB05C9" w:rsidRPr="00BB05C9" w:rsidSect="00CC30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5DC6" w:rsidRDefault="009E5DC6" w:rsidP="00010744">
      <w:pPr>
        <w:spacing w:after="0" w:line="240" w:lineRule="auto"/>
      </w:pPr>
      <w:r>
        <w:separator/>
      </w:r>
    </w:p>
  </w:endnote>
  <w:endnote w:type="continuationSeparator" w:id="0">
    <w:p w:rsidR="009E5DC6" w:rsidRDefault="009E5DC6" w:rsidP="00010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5DC6" w:rsidRDefault="009E5DC6" w:rsidP="00010744">
      <w:pPr>
        <w:spacing w:after="0" w:line="240" w:lineRule="auto"/>
      </w:pPr>
      <w:r>
        <w:separator/>
      </w:r>
    </w:p>
  </w:footnote>
  <w:footnote w:type="continuationSeparator" w:id="0">
    <w:p w:rsidR="009E5DC6" w:rsidRDefault="009E5DC6" w:rsidP="00010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05C9"/>
    <w:rsid w:val="00010744"/>
    <w:rsid w:val="00043039"/>
    <w:rsid w:val="00173F93"/>
    <w:rsid w:val="00801F35"/>
    <w:rsid w:val="0081467F"/>
    <w:rsid w:val="00885C2A"/>
    <w:rsid w:val="00900E3E"/>
    <w:rsid w:val="009E5DC6"/>
    <w:rsid w:val="00A058B8"/>
    <w:rsid w:val="00BB05C9"/>
    <w:rsid w:val="00CC3045"/>
    <w:rsid w:val="00CD14E0"/>
    <w:rsid w:val="00CE1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04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07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0744"/>
  </w:style>
  <w:style w:type="paragraph" w:styleId="Footer">
    <w:name w:val="footer"/>
    <w:basedOn w:val="Normal"/>
    <w:link w:val="FooterChar"/>
    <w:uiPriority w:val="99"/>
    <w:unhideWhenUsed/>
    <w:rsid w:val="000107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07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53</Characters>
  <Application>Microsoft Office Word</Application>
  <DocSecurity>0</DocSecurity>
  <Lines>19</Lines>
  <Paragraphs>9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니은(영상의학교실)</dc:creator>
  <cp:keywords/>
  <dc:description/>
  <cp:lastModifiedBy>admin</cp:lastModifiedBy>
  <cp:revision>7</cp:revision>
  <dcterms:created xsi:type="dcterms:W3CDTF">2020-12-07T03:41:00Z</dcterms:created>
  <dcterms:modified xsi:type="dcterms:W3CDTF">2021-02-02T11:13:00Z</dcterms:modified>
</cp:coreProperties>
</file>